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574C2E" w14:textId="02B57146" w:rsidR="003D766C" w:rsidRPr="00577F05" w:rsidRDefault="00BE198C" w:rsidP="00577F05">
      <w:pPr>
        <w:kinsoku w:val="0"/>
        <w:overflowPunct w:val="0"/>
        <w:autoSpaceDE w:val="0"/>
        <w:autoSpaceDN w:val="0"/>
        <w:adjustRightInd w:val="0"/>
        <w:snapToGrid w:val="0"/>
        <w:spacing w:before="240" w:after="240"/>
        <w:rPr>
          <w:rFonts w:ascii="Times New Roman" w:eastAsia="宋体" w:hAnsi="Times New Roman" w:cs="Times New Roman"/>
          <w:b/>
          <w:bCs/>
          <w:sz w:val="28"/>
          <w:szCs w:val="28"/>
        </w:rPr>
      </w:pPr>
      <w:r w:rsidRPr="00577F05">
        <w:rPr>
          <w:rFonts w:ascii="Times New Roman" w:eastAsia="宋体" w:hAnsi="Times New Roman" w:cs="Times New Roman" w:hint="eastAsia"/>
          <w:b/>
          <w:bCs/>
          <w:sz w:val="28"/>
          <w:szCs w:val="28"/>
        </w:rPr>
        <w:t>Appendix 2 English version of Emergency Nursing Interruptions Questionnaire</w:t>
      </w:r>
    </w:p>
    <w:p w14:paraId="29127154"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A. General information</w:t>
      </w:r>
    </w:p>
    <w:p w14:paraId="43927D94"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1. Gender</w:t>
      </w:r>
    </w:p>
    <w:p w14:paraId="65E87D57"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Male ○ Female</w:t>
      </w:r>
    </w:p>
    <w:p w14:paraId="231D65FF" w14:textId="77777777" w:rsidR="003D766C" w:rsidRPr="00BE198C" w:rsidRDefault="003D766C" w:rsidP="003D766C">
      <w:pPr>
        <w:rPr>
          <w:rFonts w:ascii="Times New Roman" w:hAnsi="Times New Roman" w:cs="Times New Roman"/>
          <w:sz w:val="24"/>
          <w:szCs w:val="24"/>
        </w:rPr>
      </w:pPr>
    </w:p>
    <w:p w14:paraId="39DEB6FD"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2. Age (years)</w:t>
      </w:r>
    </w:p>
    <w:p w14:paraId="301EC919"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18–25 ○ 26–30 ○ 31–40 ○ 41–50 ○ &gt;50</w:t>
      </w:r>
    </w:p>
    <w:p w14:paraId="28159EF9" w14:textId="77777777" w:rsidR="003D766C" w:rsidRPr="00BE198C" w:rsidRDefault="003D766C" w:rsidP="003D766C">
      <w:pPr>
        <w:rPr>
          <w:rFonts w:ascii="Times New Roman" w:hAnsi="Times New Roman" w:cs="Times New Roman"/>
          <w:sz w:val="24"/>
          <w:szCs w:val="24"/>
        </w:rPr>
      </w:pPr>
    </w:p>
    <w:p w14:paraId="60807698"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3. Marital status</w:t>
      </w:r>
    </w:p>
    <w:p w14:paraId="3B5291A4"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Unmarried ○ Married ○ Divorced or other</w:t>
      </w:r>
    </w:p>
    <w:p w14:paraId="69AA140C" w14:textId="77777777" w:rsidR="003D766C" w:rsidRPr="00BE198C" w:rsidRDefault="003D766C" w:rsidP="003D766C">
      <w:pPr>
        <w:rPr>
          <w:rFonts w:ascii="Times New Roman" w:hAnsi="Times New Roman" w:cs="Times New Roman"/>
          <w:sz w:val="24"/>
          <w:szCs w:val="24"/>
        </w:rPr>
      </w:pPr>
    </w:p>
    <w:p w14:paraId="3CCFF789"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4. Education background</w:t>
      </w:r>
    </w:p>
    <w:p w14:paraId="1158212F"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Technical secondary school ○ Junior college ○ Undergraduate ○ Master’s degree or above</w:t>
      </w:r>
    </w:p>
    <w:p w14:paraId="7CFDB674" w14:textId="77777777" w:rsidR="003D766C" w:rsidRPr="00BE198C" w:rsidRDefault="003D766C" w:rsidP="003D766C">
      <w:pPr>
        <w:rPr>
          <w:rFonts w:ascii="Times New Roman" w:hAnsi="Times New Roman" w:cs="Times New Roman"/>
          <w:sz w:val="24"/>
          <w:szCs w:val="24"/>
        </w:rPr>
      </w:pPr>
    </w:p>
    <w:p w14:paraId="2C4D6AB1"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5. Professional Title</w:t>
      </w:r>
    </w:p>
    <w:p w14:paraId="3102C72B"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Nurse ○ Nurse practitioner ○ Head nurse ○ Associate director nurse ○ Director nurse</w:t>
      </w:r>
    </w:p>
    <w:p w14:paraId="529F7F4E" w14:textId="77777777" w:rsidR="003D766C" w:rsidRPr="00BE198C" w:rsidRDefault="003D766C" w:rsidP="003D766C">
      <w:pPr>
        <w:rPr>
          <w:rFonts w:ascii="Times New Roman" w:hAnsi="Times New Roman" w:cs="Times New Roman"/>
          <w:sz w:val="24"/>
          <w:szCs w:val="24"/>
        </w:rPr>
      </w:pPr>
    </w:p>
    <w:p w14:paraId="4BE3C680"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6. Experience in emergency nursing (years)</w:t>
      </w:r>
    </w:p>
    <w:p w14:paraId="7C42FD4E"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1–5 ○ 6–10 ○ 11–15 ○16–20 ○&gt;20</w:t>
      </w:r>
    </w:p>
    <w:p w14:paraId="30FC8D40" w14:textId="77777777" w:rsidR="003D766C" w:rsidRPr="00BE198C" w:rsidRDefault="003D766C" w:rsidP="003D766C">
      <w:pPr>
        <w:rPr>
          <w:rFonts w:ascii="Times New Roman" w:hAnsi="Times New Roman" w:cs="Times New Roman"/>
          <w:sz w:val="24"/>
          <w:szCs w:val="24"/>
        </w:rPr>
      </w:pPr>
    </w:p>
    <w:p w14:paraId="63C3AA16"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B. Questionnaire on emergency nursing interruptions</w:t>
      </w:r>
    </w:p>
    <w:p w14:paraId="64610607"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I) Source of the interruptions</w:t>
      </w:r>
    </w:p>
    <w:p w14:paraId="793113EE"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1. The interruption of nursing work is mostly seen in the environment and facilities and equipment factors at work (such as intercom, office telephone, 120 telephone, HIS system, dealing with printer or computer equipment failure, imperfect system, workflow is not smooth, emergencies, etc.).</w:t>
      </w:r>
    </w:p>
    <w:p w14:paraId="6AD6860C"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42E16C7A" w14:textId="77777777" w:rsidR="003D766C" w:rsidRPr="00BE198C" w:rsidRDefault="003D766C" w:rsidP="003D766C">
      <w:pPr>
        <w:rPr>
          <w:rFonts w:ascii="Times New Roman" w:hAnsi="Times New Roman" w:cs="Times New Roman"/>
          <w:sz w:val="24"/>
          <w:szCs w:val="24"/>
        </w:rPr>
      </w:pPr>
    </w:p>
    <w:p w14:paraId="5D0B505F"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2. Interruption of nursing work is most common among nurses themselves and their colleagues (such as personal phone calls, communication with other nurses, physical discomfort, etc.).</w:t>
      </w:r>
    </w:p>
    <w:p w14:paraId="1617345D"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1340A430" w14:textId="77777777" w:rsidR="003D766C" w:rsidRPr="00BE198C" w:rsidRDefault="003D766C" w:rsidP="003D766C">
      <w:pPr>
        <w:rPr>
          <w:rFonts w:ascii="Times New Roman" w:hAnsi="Times New Roman" w:cs="Times New Roman"/>
          <w:sz w:val="24"/>
          <w:szCs w:val="24"/>
        </w:rPr>
      </w:pPr>
    </w:p>
    <w:p w14:paraId="31E77518"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3. Interruption of nursing work occurs most often in patients and their families (if the patient or their family members are affected by the nurse's ongoing work due to illness, treatment, nursing, examination, cost and other issues).</w:t>
      </w:r>
    </w:p>
    <w:p w14:paraId="1783E147"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3966262D" w14:textId="77777777" w:rsidR="003D766C" w:rsidRPr="00BE198C" w:rsidRDefault="003D766C" w:rsidP="003D766C">
      <w:pPr>
        <w:rPr>
          <w:rFonts w:ascii="Times New Roman" w:hAnsi="Times New Roman" w:cs="Times New Roman"/>
          <w:sz w:val="24"/>
          <w:szCs w:val="24"/>
        </w:rPr>
      </w:pPr>
    </w:p>
    <w:p w14:paraId="1ED36DD5"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4. Interruptions in nursing work are most common among doctors (e.g., solving problems with doctors' orders, communicating with doctors, etc.).</w:t>
      </w:r>
    </w:p>
    <w:p w14:paraId="302943EB"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3A1F6969" w14:textId="77777777" w:rsidR="003D766C" w:rsidRPr="00BE198C" w:rsidRDefault="003D766C" w:rsidP="003D766C">
      <w:pPr>
        <w:rPr>
          <w:rFonts w:ascii="Times New Roman" w:hAnsi="Times New Roman" w:cs="Times New Roman"/>
          <w:sz w:val="24"/>
          <w:szCs w:val="24"/>
        </w:rPr>
      </w:pPr>
    </w:p>
    <w:p w14:paraId="621BAF38"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5. Interruption of nursing work is most common in all types of trainees (such as advanced study, training, rotation, internship, specialist nurses, etc.).</w:t>
      </w:r>
    </w:p>
    <w:p w14:paraId="5B1DDB86"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237B77E7" w14:textId="77777777" w:rsidR="003D766C" w:rsidRPr="00BE198C" w:rsidRDefault="003D766C" w:rsidP="003D766C">
      <w:pPr>
        <w:rPr>
          <w:rFonts w:ascii="Times New Roman" w:hAnsi="Times New Roman" w:cs="Times New Roman"/>
          <w:sz w:val="24"/>
          <w:szCs w:val="24"/>
        </w:rPr>
      </w:pPr>
    </w:p>
    <w:p w14:paraId="52B392B0"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6. Interruptions in care work are most common among other staff (e.g., dietitians, radiographers, logistics support personnel such as transport workers, property personnel, etc.).</w:t>
      </w:r>
    </w:p>
    <w:p w14:paraId="4E0F4580"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3AEA17FE" w14:textId="77777777" w:rsidR="003D766C" w:rsidRPr="00BE198C" w:rsidRDefault="003D766C" w:rsidP="003D766C">
      <w:pPr>
        <w:rPr>
          <w:rFonts w:ascii="Times New Roman" w:hAnsi="Times New Roman" w:cs="Times New Roman"/>
          <w:sz w:val="24"/>
          <w:szCs w:val="24"/>
        </w:rPr>
      </w:pPr>
    </w:p>
    <w:p w14:paraId="41A7329B"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II) Types of interruptions</w:t>
      </w:r>
    </w:p>
    <w:p w14:paraId="464D3B27"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1. Intrusion is the most common type of emergency care interruption (*Intrusion refers to unexpected behavior that makes the care work incoherent).</w:t>
      </w:r>
    </w:p>
    <w:p w14:paraId="1BE30EA7"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70B5DB15" w14:textId="77777777" w:rsidR="003D766C" w:rsidRPr="00BE198C" w:rsidRDefault="003D766C" w:rsidP="003D766C">
      <w:pPr>
        <w:rPr>
          <w:rFonts w:ascii="Times New Roman" w:hAnsi="Times New Roman" w:cs="Times New Roman"/>
          <w:sz w:val="24"/>
          <w:szCs w:val="24"/>
        </w:rPr>
      </w:pPr>
    </w:p>
    <w:p w14:paraId="0BA29A3C"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2. Distractions are the most common type of emergency care interruption (*Distractions are primarily psychological disturbances that prevent individuals from focusing on their main tasks when exposed to external stimuli).</w:t>
      </w:r>
    </w:p>
    <w:p w14:paraId="7803AEF5"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405BF1ED" w14:textId="77777777" w:rsidR="003D766C" w:rsidRPr="00BE198C" w:rsidRDefault="003D766C" w:rsidP="003D766C">
      <w:pPr>
        <w:rPr>
          <w:rFonts w:ascii="Times New Roman" w:hAnsi="Times New Roman" w:cs="Times New Roman"/>
          <w:sz w:val="24"/>
          <w:szCs w:val="24"/>
        </w:rPr>
      </w:pPr>
    </w:p>
    <w:p w14:paraId="225CF3EE"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3. Discrepancy is the most common type of emergency care interruption event (*Discrepancy refers to a conflict between a theoretical or desired activity and actual work).</w:t>
      </w:r>
    </w:p>
    <w:p w14:paraId="6306BB57"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144DD632" w14:textId="77777777" w:rsidR="003D766C" w:rsidRPr="00BE198C" w:rsidRDefault="003D766C" w:rsidP="003D766C">
      <w:pPr>
        <w:rPr>
          <w:rFonts w:ascii="Times New Roman" w:hAnsi="Times New Roman" w:cs="Times New Roman"/>
          <w:sz w:val="24"/>
          <w:szCs w:val="24"/>
        </w:rPr>
      </w:pPr>
    </w:p>
    <w:p w14:paraId="091EEAA0"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4. A disruptive break is the most common type of emergency care interruption (*A disruptive break is a planned or spontaneous occurrence at work that interrupts work continuity or disrupts a major workflow).</w:t>
      </w:r>
    </w:p>
    <w:p w14:paraId="021BA0EB"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78F911F6" w14:textId="77777777" w:rsidR="003D766C" w:rsidRPr="00BE198C" w:rsidRDefault="003D766C" w:rsidP="003D766C">
      <w:pPr>
        <w:rPr>
          <w:rFonts w:ascii="Times New Roman" w:hAnsi="Times New Roman" w:cs="Times New Roman"/>
          <w:sz w:val="24"/>
          <w:szCs w:val="24"/>
        </w:rPr>
      </w:pPr>
    </w:p>
    <w:p w14:paraId="06330C39"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III) Interrupted nursing activities</w:t>
      </w:r>
    </w:p>
    <w:p w14:paraId="6F68A8DE"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1. Emergency triage activities are most likely to be interrupted.</w:t>
      </w:r>
    </w:p>
    <w:p w14:paraId="1D233567"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6AC4617E" w14:textId="77777777" w:rsidR="003D766C" w:rsidRPr="00BE198C" w:rsidRDefault="003D766C" w:rsidP="003D766C">
      <w:pPr>
        <w:rPr>
          <w:rFonts w:ascii="Times New Roman" w:hAnsi="Times New Roman" w:cs="Times New Roman"/>
          <w:sz w:val="24"/>
          <w:szCs w:val="24"/>
        </w:rPr>
      </w:pPr>
    </w:p>
    <w:p w14:paraId="0ADD1E01"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2. Shift handover activities (such as bedside shift, oral shift, material transfer, etc.) are most likely to be interrupted.</w:t>
      </w:r>
    </w:p>
    <w:p w14:paraId="5FD4D02C"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02431097" w14:textId="77777777" w:rsidR="003D766C" w:rsidRPr="00BE198C" w:rsidRDefault="003D766C" w:rsidP="003D766C">
      <w:pPr>
        <w:rPr>
          <w:rFonts w:ascii="Times New Roman" w:hAnsi="Times New Roman" w:cs="Times New Roman"/>
          <w:sz w:val="24"/>
          <w:szCs w:val="24"/>
        </w:rPr>
      </w:pPr>
    </w:p>
    <w:p w14:paraId="61E013D8"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3. Basic care activities (such as oral care, skin care, urinary tube care, etc.) are most likely to be interrupted.</w:t>
      </w:r>
    </w:p>
    <w:p w14:paraId="6C663F01"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298BEBAC" w14:textId="77777777" w:rsidR="003D766C" w:rsidRPr="00BE198C" w:rsidRDefault="003D766C" w:rsidP="003D766C">
      <w:pPr>
        <w:rPr>
          <w:rFonts w:ascii="Times New Roman" w:hAnsi="Times New Roman" w:cs="Times New Roman"/>
          <w:sz w:val="24"/>
          <w:szCs w:val="24"/>
        </w:rPr>
      </w:pPr>
    </w:p>
    <w:p w14:paraId="77DCE4F2"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xml:space="preserve">4. Therapeutic nursing activities (such as transfusion, blood transfusion, sputum aspiration, blood collection, vibration expectoration, oxygen inhalation, etc.) are most </w:t>
      </w:r>
      <w:r w:rsidRPr="00BE198C">
        <w:rPr>
          <w:rFonts w:ascii="Times New Roman" w:hAnsi="Times New Roman" w:cs="Times New Roman"/>
          <w:sz w:val="24"/>
          <w:szCs w:val="24"/>
        </w:rPr>
        <w:lastRenderedPageBreak/>
        <w:t>likely to be interrupted.</w:t>
      </w:r>
    </w:p>
    <w:p w14:paraId="70481258"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17F4B2AE" w14:textId="77777777" w:rsidR="003D766C" w:rsidRPr="00BE198C" w:rsidRDefault="003D766C" w:rsidP="003D766C">
      <w:pPr>
        <w:rPr>
          <w:rFonts w:ascii="Times New Roman" w:hAnsi="Times New Roman" w:cs="Times New Roman"/>
          <w:sz w:val="24"/>
          <w:szCs w:val="24"/>
        </w:rPr>
      </w:pPr>
    </w:p>
    <w:p w14:paraId="217788AA"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5. Rescue related activities (such as therapeutic nursing, observation and record, placement of ventilator, placement of ECG monitoring and addition and preparation of rescue materials, etc.) are most likely to be interrupted.</w:t>
      </w:r>
    </w:p>
    <w:p w14:paraId="01C2B83B"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26225413" w14:textId="77777777" w:rsidR="003D766C" w:rsidRPr="00BE198C" w:rsidRDefault="003D766C" w:rsidP="003D766C">
      <w:pPr>
        <w:rPr>
          <w:rFonts w:ascii="Times New Roman" w:hAnsi="Times New Roman" w:cs="Times New Roman"/>
          <w:sz w:val="24"/>
          <w:szCs w:val="24"/>
        </w:rPr>
      </w:pPr>
    </w:p>
    <w:p w14:paraId="0E002FEE"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6. General observation and recording activities (such as writing disease course records, observing disease conditions, etc.) are most likely to be interrupted.</w:t>
      </w:r>
    </w:p>
    <w:p w14:paraId="383B6B78"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5A96A24D" w14:textId="77777777" w:rsidR="003D766C" w:rsidRPr="00BE198C" w:rsidRDefault="003D766C" w:rsidP="003D766C">
      <w:pPr>
        <w:rPr>
          <w:rFonts w:ascii="Times New Roman" w:hAnsi="Times New Roman" w:cs="Times New Roman"/>
          <w:sz w:val="24"/>
          <w:szCs w:val="24"/>
        </w:rPr>
      </w:pPr>
    </w:p>
    <w:p w14:paraId="5FDD374B"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7. Health education activities are most likely to be interrupted.</w:t>
      </w:r>
    </w:p>
    <w:p w14:paraId="449F117C"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256EA8B3" w14:textId="77777777" w:rsidR="003D766C" w:rsidRPr="00BE198C" w:rsidRDefault="003D766C" w:rsidP="003D766C">
      <w:pPr>
        <w:rPr>
          <w:rFonts w:ascii="Times New Roman" w:hAnsi="Times New Roman" w:cs="Times New Roman"/>
          <w:sz w:val="24"/>
          <w:szCs w:val="24"/>
        </w:rPr>
      </w:pPr>
    </w:p>
    <w:p w14:paraId="214AAF06"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8. Nursing activities other than those described above are most likely to be interrupted.</w:t>
      </w:r>
    </w:p>
    <w:p w14:paraId="49294468"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4F3231B5" w14:textId="77777777" w:rsidR="003D766C" w:rsidRPr="00BE198C" w:rsidRDefault="003D766C" w:rsidP="003D766C">
      <w:pPr>
        <w:rPr>
          <w:rFonts w:ascii="Times New Roman" w:hAnsi="Times New Roman" w:cs="Times New Roman"/>
          <w:sz w:val="24"/>
          <w:szCs w:val="24"/>
        </w:rPr>
      </w:pPr>
    </w:p>
    <w:p w14:paraId="53A9C41F"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xml:space="preserve">(IV) Consequences of interrupted nursing activities </w:t>
      </w:r>
    </w:p>
    <w:p w14:paraId="32D5AB29"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xml:space="preserve">1. More often than not, the consequences of an emergency </w:t>
      </w:r>
      <w:r w:rsidRPr="00BE198C">
        <w:rPr>
          <w:rFonts w:ascii="Times New Roman" w:hAnsi="Times New Roman" w:cs="Times New Roman"/>
          <w:kern w:val="0"/>
          <w:sz w:val="24"/>
          <w:szCs w:val="24"/>
        </w:rPr>
        <w:t>nursing interruptions</w:t>
      </w:r>
      <w:r w:rsidRPr="00BE198C">
        <w:rPr>
          <w:rFonts w:ascii="Times New Roman" w:hAnsi="Times New Roman" w:cs="Times New Roman"/>
          <w:sz w:val="24"/>
          <w:szCs w:val="24"/>
        </w:rPr>
        <w:t xml:space="preserve"> are positive (e.g., for more important work or tasks, make time or space for more urgent things, etc.)</w:t>
      </w:r>
    </w:p>
    <w:p w14:paraId="4A140BD3"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7E1685E0" w14:textId="77777777" w:rsidR="003D766C" w:rsidRPr="00BE198C" w:rsidRDefault="003D766C" w:rsidP="003D766C">
      <w:pPr>
        <w:rPr>
          <w:rFonts w:ascii="Times New Roman" w:hAnsi="Times New Roman" w:cs="Times New Roman"/>
          <w:sz w:val="24"/>
          <w:szCs w:val="24"/>
        </w:rPr>
      </w:pPr>
    </w:p>
    <w:p w14:paraId="411AD59D"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2. The emergency nursing interruptions has no impact on this nursing activity or operation.</w:t>
      </w:r>
    </w:p>
    <w:p w14:paraId="3D81CFF6"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3813E7BC" w14:textId="77777777" w:rsidR="003D766C" w:rsidRPr="00BE198C" w:rsidRDefault="003D766C" w:rsidP="003D766C">
      <w:pPr>
        <w:rPr>
          <w:rFonts w:ascii="Times New Roman" w:hAnsi="Times New Roman" w:cs="Times New Roman"/>
          <w:sz w:val="24"/>
          <w:szCs w:val="24"/>
        </w:rPr>
      </w:pPr>
    </w:p>
    <w:p w14:paraId="6EADE931"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xml:space="preserve">3. The consequences of an emergency </w:t>
      </w:r>
      <w:r w:rsidRPr="00BE198C">
        <w:rPr>
          <w:rFonts w:ascii="Times New Roman" w:hAnsi="Times New Roman" w:cs="Times New Roman"/>
          <w:kern w:val="0"/>
          <w:sz w:val="24"/>
          <w:szCs w:val="24"/>
        </w:rPr>
        <w:t>nursing interruptions</w:t>
      </w:r>
      <w:r w:rsidRPr="00BE198C">
        <w:rPr>
          <w:rFonts w:ascii="Times New Roman" w:hAnsi="Times New Roman" w:cs="Times New Roman"/>
          <w:sz w:val="24"/>
          <w:szCs w:val="24"/>
        </w:rPr>
        <w:t xml:space="preserve"> are likely to be negative, mainly to prolong the completion time of a certain job/operation.</w:t>
      </w:r>
    </w:p>
    <w:p w14:paraId="20D7EB19"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1662DFF2" w14:textId="77777777" w:rsidR="003D766C" w:rsidRPr="00BE198C" w:rsidRDefault="003D766C" w:rsidP="003D766C">
      <w:pPr>
        <w:rPr>
          <w:rFonts w:ascii="Times New Roman" w:hAnsi="Times New Roman" w:cs="Times New Roman"/>
          <w:sz w:val="24"/>
          <w:szCs w:val="24"/>
        </w:rPr>
      </w:pPr>
    </w:p>
    <w:p w14:paraId="6A3613CA"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4. The consequences of emergency nursing interruptions are mostly negative, mainly affecting the quality of nursing work.</w:t>
      </w:r>
    </w:p>
    <w:p w14:paraId="37A21429"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5FEC3253" w14:textId="77777777" w:rsidR="003D766C" w:rsidRPr="00BE198C" w:rsidRDefault="003D766C" w:rsidP="003D766C">
      <w:pPr>
        <w:rPr>
          <w:rFonts w:ascii="Times New Roman" w:hAnsi="Times New Roman" w:cs="Times New Roman"/>
          <w:sz w:val="24"/>
          <w:szCs w:val="24"/>
        </w:rPr>
      </w:pPr>
    </w:p>
    <w:p w14:paraId="0353744C"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5. The consequences of emergency nursing interruptions are mostly negative, mainly resulting in adverse nursing events.</w:t>
      </w:r>
    </w:p>
    <w:p w14:paraId="33A1286E"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4898CCDE" w14:textId="77777777" w:rsidR="003D766C" w:rsidRPr="00BE198C" w:rsidRDefault="003D766C" w:rsidP="003D766C">
      <w:pPr>
        <w:rPr>
          <w:rFonts w:ascii="Times New Roman" w:hAnsi="Times New Roman" w:cs="Times New Roman"/>
          <w:sz w:val="24"/>
          <w:szCs w:val="24"/>
        </w:rPr>
      </w:pPr>
    </w:p>
    <w:p w14:paraId="28F84760"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xml:space="preserve">(V) Management of </w:t>
      </w:r>
      <w:bookmarkStart w:id="0" w:name="OLE_LINK4"/>
      <w:r w:rsidRPr="00BE198C">
        <w:rPr>
          <w:rFonts w:ascii="Times New Roman" w:hAnsi="Times New Roman" w:cs="Times New Roman"/>
          <w:sz w:val="24"/>
          <w:szCs w:val="24"/>
        </w:rPr>
        <w:t>nursing interruptions</w:t>
      </w:r>
      <w:bookmarkEnd w:id="0"/>
    </w:p>
    <w:p w14:paraId="57D708D6"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1. After an emergency nursing interruptions occurs, your first action is usually immediate interruption (suspension of current care activities and immediate treatment of new incidents).</w:t>
      </w:r>
    </w:p>
    <w:p w14:paraId="6F7AE736"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lastRenderedPageBreak/>
        <w:t>○ Strongly agree ○ Somewhat agree ○ Somewhat disagree ○ Strongly disagree</w:t>
      </w:r>
    </w:p>
    <w:p w14:paraId="5904EAEB" w14:textId="77777777" w:rsidR="003D766C" w:rsidRPr="00BE198C" w:rsidRDefault="003D766C" w:rsidP="003D766C">
      <w:pPr>
        <w:rPr>
          <w:rFonts w:ascii="Times New Roman" w:hAnsi="Times New Roman" w:cs="Times New Roman"/>
          <w:sz w:val="24"/>
          <w:szCs w:val="24"/>
        </w:rPr>
      </w:pPr>
    </w:p>
    <w:p w14:paraId="2CB50D38"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2. When an emergency nursing interruptions occurs, your first action is usually to slow the interruption (continue with current care activities and deal with new incidents later).</w:t>
      </w:r>
    </w:p>
    <w:p w14:paraId="38C8DAA3"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0C786906" w14:textId="77777777" w:rsidR="003D766C" w:rsidRPr="00BE198C" w:rsidRDefault="003D766C" w:rsidP="003D766C">
      <w:pPr>
        <w:rPr>
          <w:rFonts w:ascii="Times New Roman" w:hAnsi="Times New Roman" w:cs="Times New Roman"/>
          <w:sz w:val="24"/>
          <w:szCs w:val="24"/>
        </w:rPr>
      </w:pPr>
    </w:p>
    <w:p w14:paraId="0261BB70"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3. After an emergency nursing interruptions occurs, your first action is usually to refuse the interruption (continue the current care activities, do not deal with new incidents).</w:t>
      </w:r>
    </w:p>
    <w:p w14:paraId="7A606A43" w14:textId="77777777" w:rsidR="003D766C" w:rsidRPr="00BE198C" w:rsidRDefault="003D766C" w:rsidP="003D766C">
      <w:pPr>
        <w:rPr>
          <w:rFonts w:ascii="Times New Roman" w:hAnsi="Times New Roman" w:cs="Times New Roman"/>
          <w:sz w:val="24"/>
          <w:szCs w:val="24"/>
        </w:rPr>
      </w:pPr>
      <w:r w:rsidRPr="00BE198C">
        <w:rPr>
          <w:rFonts w:ascii="Times New Roman" w:hAnsi="Times New Roman" w:cs="Times New Roman"/>
          <w:sz w:val="24"/>
          <w:szCs w:val="24"/>
        </w:rPr>
        <w:t>○ Strongly agree ○ Somewhat agree ○ Somewhat disagree ○ Strongly disagree</w:t>
      </w:r>
    </w:p>
    <w:p w14:paraId="0333D2E8" w14:textId="77777777" w:rsidR="00B57E59" w:rsidRPr="003D766C" w:rsidRDefault="00B57E59">
      <w:pPr>
        <w:rPr>
          <w:rFonts w:hint="eastAsia"/>
        </w:rPr>
      </w:pPr>
    </w:p>
    <w:sectPr w:rsidR="00B57E59" w:rsidRPr="003D76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7CEB5F" w14:textId="77777777" w:rsidR="00DD07C1" w:rsidRDefault="00DD07C1" w:rsidP="003D766C">
      <w:pPr>
        <w:rPr>
          <w:rFonts w:hint="eastAsia"/>
        </w:rPr>
      </w:pPr>
      <w:r>
        <w:separator/>
      </w:r>
    </w:p>
  </w:endnote>
  <w:endnote w:type="continuationSeparator" w:id="0">
    <w:p w14:paraId="01D09582" w14:textId="77777777" w:rsidR="00DD07C1" w:rsidRDefault="00DD07C1" w:rsidP="003D766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1D02CE" w14:textId="77777777" w:rsidR="00DD07C1" w:rsidRDefault="00DD07C1" w:rsidP="003D766C">
      <w:pPr>
        <w:rPr>
          <w:rFonts w:hint="eastAsia"/>
        </w:rPr>
      </w:pPr>
      <w:r>
        <w:separator/>
      </w:r>
    </w:p>
  </w:footnote>
  <w:footnote w:type="continuationSeparator" w:id="0">
    <w:p w14:paraId="4815F387" w14:textId="77777777" w:rsidR="00DD07C1" w:rsidRDefault="00DD07C1" w:rsidP="003D766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7BA"/>
    <w:rsid w:val="00161003"/>
    <w:rsid w:val="002D77BA"/>
    <w:rsid w:val="003823C3"/>
    <w:rsid w:val="003D766C"/>
    <w:rsid w:val="004B0F00"/>
    <w:rsid w:val="004F23AF"/>
    <w:rsid w:val="00577F05"/>
    <w:rsid w:val="00912125"/>
    <w:rsid w:val="00B23E3F"/>
    <w:rsid w:val="00B57E59"/>
    <w:rsid w:val="00BD3820"/>
    <w:rsid w:val="00BE198C"/>
    <w:rsid w:val="00DD07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0FFEF8"/>
  <w15:chartTrackingRefBased/>
  <w15:docId w15:val="{B2351AC9-EF88-4891-8241-6DF5FA74C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766C"/>
    <w:pPr>
      <w:widowControl w:val="0"/>
      <w:jc w:val="both"/>
    </w:pPr>
    <w:rPr>
      <w:sz w:val="21"/>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cimalAligned">
    <w:name w:val="Decimal Aligned"/>
    <w:basedOn w:val="a"/>
    <w:uiPriority w:val="40"/>
    <w:qFormat/>
    <w:rsid w:val="00161003"/>
    <w:pPr>
      <w:widowControl/>
      <w:tabs>
        <w:tab w:val="decimal" w:pos="360"/>
      </w:tabs>
      <w:spacing w:after="200" w:line="276" w:lineRule="auto"/>
      <w:jc w:val="left"/>
    </w:pPr>
    <w:rPr>
      <w:rFonts w:cs="Times New Roman"/>
      <w:kern w:val="0"/>
      <w:sz w:val="22"/>
    </w:rPr>
  </w:style>
  <w:style w:type="character" w:customStyle="1" w:styleId="1">
    <w:name w:val="不明显强调1"/>
    <w:basedOn w:val="a0"/>
    <w:uiPriority w:val="19"/>
    <w:qFormat/>
    <w:rsid w:val="00161003"/>
    <w:rPr>
      <w:i/>
      <w:iCs/>
    </w:rPr>
  </w:style>
  <w:style w:type="paragraph" w:styleId="a3">
    <w:name w:val="annotation text"/>
    <w:basedOn w:val="a"/>
    <w:link w:val="a4"/>
    <w:uiPriority w:val="99"/>
    <w:semiHidden/>
    <w:unhideWhenUsed/>
    <w:qFormat/>
    <w:rsid w:val="00161003"/>
    <w:pPr>
      <w:jc w:val="left"/>
    </w:pPr>
    <w:rPr>
      <w:kern w:val="0"/>
      <w:sz w:val="20"/>
      <w:szCs w:val="20"/>
    </w:rPr>
  </w:style>
  <w:style w:type="character" w:customStyle="1" w:styleId="a4">
    <w:name w:val="批注文字 字符"/>
    <w:basedOn w:val="a0"/>
    <w:link w:val="a3"/>
    <w:uiPriority w:val="99"/>
    <w:semiHidden/>
    <w:rsid w:val="00161003"/>
  </w:style>
  <w:style w:type="paragraph" w:styleId="a5">
    <w:name w:val="Body Text"/>
    <w:basedOn w:val="a"/>
    <w:link w:val="a6"/>
    <w:qFormat/>
    <w:rsid w:val="00161003"/>
    <w:rPr>
      <w:rFonts w:ascii="宋体" w:hAnsi="宋体"/>
      <w:sz w:val="28"/>
      <w:szCs w:val="24"/>
    </w:rPr>
  </w:style>
  <w:style w:type="character" w:customStyle="1" w:styleId="a6">
    <w:name w:val="正文文本 字符"/>
    <w:basedOn w:val="a0"/>
    <w:link w:val="a5"/>
    <w:qFormat/>
    <w:rsid w:val="00161003"/>
    <w:rPr>
      <w:rFonts w:ascii="宋体" w:hAnsi="宋体"/>
      <w:kern w:val="2"/>
      <w:sz w:val="28"/>
      <w:szCs w:val="24"/>
    </w:rPr>
  </w:style>
  <w:style w:type="paragraph" w:styleId="a7">
    <w:name w:val="Date"/>
    <w:basedOn w:val="a"/>
    <w:next w:val="a"/>
    <w:link w:val="a8"/>
    <w:uiPriority w:val="99"/>
    <w:semiHidden/>
    <w:unhideWhenUsed/>
    <w:qFormat/>
    <w:rsid w:val="00161003"/>
    <w:pPr>
      <w:ind w:leftChars="2500" w:left="100"/>
    </w:pPr>
    <w:rPr>
      <w:kern w:val="0"/>
      <w:sz w:val="20"/>
      <w:szCs w:val="20"/>
    </w:rPr>
  </w:style>
  <w:style w:type="character" w:customStyle="1" w:styleId="a8">
    <w:name w:val="日期 字符"/>
    <w:basedOn w:val="a0"/>
    <w:link w:val="a7"/>
    <w:uiPriority w:val="99"/>
    <w:semiHidden/>
    <w:qFormat/>
    <w:rsid w:val="00161003"/>
  </w:style>
  <w:style w:type="paragraph" w:styleId="a9">
    <w:name w:val="annotation subject"/>
    <w:basedOn w:val="a3"/>
    <w:next w:val="a3"/>
    <w:link w:val="aa"/>
    <w:uiPriority w:val="99"/>
    <w:semiHidden/>
    <w:unhideWhenUsed/>
    <w:qFormat/>
    <w:rsid w:val="00161003"/>
    <w:rPr>
      <w:b/>
      <w:bCs/>
    </w:rPr>
  </w:style>
  <w:style w:type="character" w:customStyle="1" w:styleId="aa">
    <w:name w:val="批注主题 字符"/>
    <w:basedOn w:val="a4"/>
    <w:link w:val="a9"/>
    <w:uiPriority w:val="99"/>
    <w:semiHidden/>
    <w:qFormat/>
    <w:rsid w:val="00161003"/>
    <w:rPr>
      <w:b/>
      <w:bCs/>
    </w:rPr>
  </w:style>
  <w:style w:type="paragraph" w:styleId="ab">
    <w:name w:val="List Paragraph"/>
    <w:basedOn w:val="a"/>
    <w:uiPriority w:val="34"/>
    <w:qFormat/>
    <w:rsid w:val="00161003"/>
    <w:pPr>
      <w:ind w:firstLineChars="200" w:firstLine="420"/>
    </w:pPr>
  </w:style>
  <w:style w:type="paragraph" w:styleId="ac">
    <w:name w:val="header"/>
    <w:basedOn w:val="a"/>
    <w:link w:val="ad"/>
    <w:uiPriority w:val="99"/>
    <w:unhideWhenUsed/>
    <w:rsid w:val="003D766C"/>
    <w:pPr>
      <w:tabs>
        <w:tab w:val="center" w:pos="4153"/>
        <w:tab w:val="right" w:pos="8306"/>
      </w:tabs>
      <w:snapToGrid w:val="0"/>
      <w:jc w:val="center"/>
    </w:pPr>
    <w:rPr>
      <w:sz w:val="18"/>
      <w:szCs w:val="18"/>
    </w:rPr>
  </w:style>
  <w:style w:type="character" w:customStyle="1" w:styleId="ad">
    <w:name w:val="页眉 字符"/>
    <w:basedOn w:val="a0"/>
    <w:link w:val="ac"/>
    <w:uiPriority w:val="99"/>
    <w:rsid w:val="003D766C"/>
    <w:rPr>
      <w:sz w:val="18"/>
      <w:szCs w:val="18"/>
      <w14:ligatures w14:val="none"/>
    </w:rPr>
  </w:style>
  <w:style w:type="paragraph" w:styleId="ae">
    <w:name w:val="footer"/>
    <w:basedOn w:val="a"/>
    <w:link w:val="af"/>
    <w:uiPriority w:val="99"/>
    <w:unhideWhenUsed/>
    <w:rsid w:val="003D766C"/>
    <w:pPr>
      <w:tabs>
        <w:tab w:val="center" w:pos="4153"/>
        <w:tab w:val="right" w:pos="8306"/>
      </w:tabs>
      <w:snapToGrid w:val="0"/>
      <w:jc w:val="left"/>
    </w:pPr>
    <w:rPr>
      <w:sz w:val="18"/>
      <w:szCs w:val="18"/>
    </w:rPr>
  </w:style>
  <w:style w:type="character" w:customStyle="1" w:styleId="af">
    <w:name w:val="页脚 字符"/>
    <w:basedOn w:val="a0"/>
    <w:link w:val="ae"/>
    <w:uiPriority w:val="99"/>
    <w:rsid w:val="003D766C"/>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34</Words>
  <Characters>5899</Characters>
  <Application>Microsoft Office Word</Application>
  <DocSecurity>0</DocSecurity>
  <Lines>49</Lines>
  <Paragraphs>13</Paragraphs>
  <ScaleCrop>false</ScaleCrop>
  <Company/>
  <LinksUpToDate>false</LinksUpToDate>
  <CharactersWithSpaces>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tao</dc:creator>
  <cp:keywords/>
  <dc:description/>
  <cp:lastModifiedBy>lin tao</cp:lastModifiedBy>
  <cp:revision>4</cp:revision>
  <dcterms:created xsi:type="dcterms:W3CDTF">2024-09-03T15:03:00Z</dcterms:created>
  <dcterms:modified xsi:type="dcterms:W3CDTF">2024-09-25T09:33:00Z</dcterms:modified>
</cp:coreProperties>
</file>